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BD0" w:rsidRPr="00603C41" w:rsidRDefault="003A0BD0" w:rsidP="003A0BD0">
      <w:pPr>
        <w:rPr>
          <w:rFonts w:ascii="Times New Roman" w:hAnsi="Times New Roman" w:cs="Times New Roman"/>
          <w:b/>
          <w:kern w:val="0"/>
          <w:sz w:val="24"/>
        </w:rPr>
      </w:pPr>
      <w:r w:rsidRPr="00603C41">
        <w:rPr>
          <w:rFonts w:ascii="Times New Roman" w:hAnsi="Times New Roman" w:cs="Times New Roman"/>
          <w:b/>
          <w:kern w:val="0"/>
          <w:sz w:val="24"/>
          <w:lang w:eastAsia="en-US"/>
        </w:rPr>
        <w:t>S</w:t>
      </w:r>
      <w:r w:rsidR="00340B51">
        <w:rPr>
          <w:rFonts w:ascii="Times New Roman" w:hAnsi="Times New Roman" w:cs="Times New Roman" w:hint="eastAsia"/>
          <w:b/>
          <w:kern w:val="0"/>
          <w:sz w:val="24"/>
        </w:rPr>
        <w:t>2</w:t>
      </w:r>
      <w:r w:rsidRPr="00CC6CA2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</w:t>
      </w:r>
      <w:r w:rsidRPr="00603C41">
        <w:rPr>
          <w:rFonts w:ascii="Times New Roman" w:hAnsi="Times New Roman" w:cs="Times New Roman"/>
          <w:b/>
          <w:kern w:val="0"/>
          <w:sz w:val="24"/>
          <w:lang w:eastAsia="en-US"/>
        </w:rPr>
        <w:t>Table</w:t>
      </w:r>
      <w:r>
        <w:rPr>
          <w:rFonts w:ascii="Times New Roman" w:hAnsi="Times New Roman" w:cs="Times New Roman" w:hint="eastAsia"/>
          <w:b/>
          <w:kern w:val="0"/>
          <w:sz w:val="24"/>
        </w:rPr>
        <w:t>.</w:t>
      </w:r>
      <w:r w:rsidRPr="00603C41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Sequence information of the </w:t>
      </w:r>
      <w:r w:rsidR="009A4A3C" w:rsidRPr="009A4A3C">
        <w:rPr>
          <w:rFonts w:ascii="Times New Roman" w:hAnsi="Times New Roman" w:cs="Times New Roman"/>
          <w:b/>
          <w:kern w:val="0"/>
          <w:sz w:val="24"/>
          <w:lang w:eastAsia="en-US"/>
        </w:rPr>
        <w:t>thirteen</w:t>
      </w:r>
      <w:r w:rsidRPr="00603C41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candidate reference genes </w:t>
      </w:r>
      <w:proofErr w:type="spellStart"/>
      <w:r w:rsidRPr="00603C41">
        <w:rPr>
          <w:rFonts w:ascii="Times New Roman" w:hAnsi="Times New Roman" w:cs="Times New Roman"/>
          <w:b/>
          <w:kern w:val="0"/>
          <w:sz w:val="24"/>
          <w:lang w:eastAsia="en-US"/>
        </w:rPr>
        <w:t>amplicons</w:t>
      </w:r>
      <w:proofErr w:type="spellEnd"/>
      <w:r>
        <w:rPr>
          <w:rFonts w:ascii="Times New Roman" w:hAnsi="Times New Roman" w:cs="Times New Roman" w:hint="eastAsia"/>
          <w:b/>
          <w:kern w:val="0"/>
          <w:sz w:val="24"/>
        </w:rPr>
        <w:t>.</w:t>
      </w:r>
    </w:p>
    <w:tbl>
      <w:tblPr>
        <w:tblStyle w:val="a5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7138"/>
      </w:tblGrid>
      <w:tr w:rsidR="003A0BD0" w:rsidTr="00131ECF">
        <w:tc>
          <w:tcPr>
            <w:tcW w:w="1384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3A0BD0" w:rsidRPr="00603C41" w:rsidRDefault="003A0BD0" w:rsidP="00131E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3C41">
              <w:rPr>
                <w:rFonts w:ascii="Times New Roman" w:hAnsi="Times New Roman" w:cs="Times New Roman"/>
                <w:b/>
                <w:bCs/>
                <w:szCs w:val="21"/>
              </w:rPr>
              <w:t>Gene abbreviation</w:t>
            </w:r>
          </w:p>
        </w:tc>
        <w:tc>
          <w:tcPr>
            <w:tcW w:w="7138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3A0BD0" w:rsidRPr="00603C41" w:rsidRDefault="003A0BD0" w:rsidP="00131E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3C41">
              <w:rPr>
                <w:rFonts w:ascii="Times New Roman" w:hAnsi="Times New Roman" w:cs="Times New Roman"/>
                <w:b/>
                <w:bCs/>
                <w:szCs w:val="21"/>
              </w:rPr>
              <w:t xml:space="preserve">Candidate reference genes </w:t>
            </w:r>
            <w:proofErr w:type="spellStart"/>
            <w:r w:rsidRPr="00603C41">
              <w:rPr>
                <w:rFonts w:ascii="Times New Roman" w:hAnsi="Times New Roman" w:cs="Times New Roman"/>
                <w:b/>
                <w:bCs/>
                <w:szCs w:val="21"/>
              </w:rPr>
              <w:t>amplicons</w:t>
            </w:r>
            <w:proofErr w:type="spellEnd"/>
          </w:p>
        </w:tc>
      </w:tr>
      <w:tr w:rsidR="003A0BD0" w:rsidTr="00131ECF">
        <w:tc>
          <w:tcPr>
            <w:tcW w:w="13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tin2</w:t>
            </w:r>
          </w:p>
        </w:tc>
        <w:tc>
          <w:tcPr>
            <w:tcW w:w="713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CTCCCAGGGCTGTGTTTCCTAGTATTGTTGGTCGCCCACGACACACAGGTGTCATGGTTGGTATGGGTCAGAAGGATGCCTATGTAGGTGATGAAGCACAGTCGAAAAGAGGTATCCTTACCTTGAAGTATCCCATTGAGCACGGTATAGTGAGCAACTGGGATGACATGGA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M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CAAGGGCATTCTTTCGGAGCAACTGGTTTCTGTGAAAGAAGAAAGCATGAGAATATTGAAGGACTTCATCACCAGACACAATGTTCCTAATGATGTCCCT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F1a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RANGE!B5"/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GGTGTGAAGCAGATGATTTGCTGCTGTAACAAGATGGATGCCACCACTCCTAAGTACTCTAAGGCAAGGTATGAAGAAATCGTGAAGGAAGTTTCTTCCTACCTGAAGAAGGTTGGGTACAACCCCGACAAAATCGCCTTTGTTCCCATATCTGGGTTTGAGGGTGA</w:t>
            </w:r>
            <w:bookmarkEnd w:id="0"/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PC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TGGTGTGAACGAGAAGGAATACAAGCCAGACATTCACATTCTTTCCAATGCCAGTTGCACTACCAACTGCCTTGCTCCCCTTGCCAAGGTTATCAACGACAGGTTTGGGATTGTTGAGG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stone</w:t>
            </w:r>
            <w:proofErr w:type="spellEnd"/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H3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GTCAAGAAGCCCCACAGATACCGCCCTGGTACTGTCGCTCTTCGTGAAATCCGTAAGTACCAGAAGAGTACTGAGCTCTTGATCAGGAAGTTGCCATTCCAGAGGCTTGTTCGTGAAATTGCCCAGGATTTCAAGACTGATCTGCGTTTCCA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B10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GGGAACAACAGCAAACGATCGTCGTCTTCCGAGGACAAGCCACCGTCGCCGAAACGACCGAAGGTGGATAATGGTAGTGCTTCGGA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ND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CCCAGGACTTTGAGCTTTATGCAGCTTTTGATCCACTTGCAGACAAGGCATTGGCAATAAAGACTTGCAACCGGGTTTGTCAGTGGGTGAAAGATGTGGAAAACGAGATTTTTTTGCTAGGAGCAAGCCCCTTTTCATGGTGATA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KD1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CTTCCGCCTCCTATCACAAAAACAGATTTCGATAAGGTTCTTGCTAGACAGAGGCCTACAGTGAGCAAAAGTGACCTTGAAGTCCATGAGAGATTCACAAGAGAGTTCGGAGAGGAAGGGTGATGAA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RP34A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CGGTAGTGCCTGATTCTCTGGCAAGTCATCCCCGCGGCGTTCTTGGGTGTTAGATCCGCGAAGATTCATCATATCCGAGTGAACTTGTTGAAAAATTTCGTTTTTAAGAACCTTGGTTATCTTTGTTATGGCGAGTAT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IP41-like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ATCCAAGCATCATCAGCCAAAGGCTTCCTGTGATCATGCATAAGACCCAAAAGCTAAAGGTACCTGGTAATATGTAAGGTTGTAAATTGTCTCCCTGCAAGAGTTATTGTTCC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B7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TGGGCTTTGCTCCTCTTACTTCACGTGGCTCTCAGCAGTACCGGGCCCTGACTGTTCCAGAGCTCACACAGCAAATGTGGGACTCCAAGAACATGATGTGTGCTGCTGATCCCCGACATGGACGTTACCTAACAGCATCAGCCATGTTCCGTGGTAAGATGAGCACGAAGG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BQ5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3C41">
              <w:rPr>
                <w:rFonts w:ascii="Times New Roman" w:hAnsi="Times New Roman" w:cs="Times New Roman"/>
                <w:color w:val="000000"/>
                <w:szCs w:val="21"/>
              </w:rPr>
              <w:t>ACCCTCGCCGACTACAACATCCAGAAGGAGTCCACCCTACACCTTGTGCTCCGCCTCCGCGGTGGCGCCAAGAAGAGGAAGAAGAAGACCTACACCAAGCCCAAGAAGATCAAGCACAAGCACAAGAAGGTGAAGCTCGCAGTGCTCCAGTTCTACAAGGTGGATGACTCCGGCAAGGTCCAGAGGCTGCGGAAGGAGT</w:t>
            </w:r>
          </w:p>
        </w:tc>
      </w:tr>
      <w:tr w:rsidR="003A0BD0" w:rsidTr="00131ECF">
        <w:tc>
          <w:tcPr>
            <w:tcW w:w="1384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03C41">
              <w:rPr>
                <w:rFonts w:ascii="Times New Roman" w:hAnsi="Times New Roman" w:cs="Times New Roman"/>
                <w:i/>
                <w:iCs/>
                <w:szCs w:val="21"/>
              </w:rPr>
              <w:t>YLS8</w:t>
            </w:r>
          </w:p>
        </w:tc>
        <w:tc>
          <w:tcPr>
            <w:tcW w:w="7138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vAlign w:val="center"/>
          </w:tcPr>
          <w:p w:rsidR="003A0BD0" w:rsidRPr="00603C41" w:rsidRDefault="003A0BD0" w:rsidP="00131ECF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3C41">
              <w:rPr>
                <w:rFonts w:ascii="Times New Roman" w:hAnsi="Times New Roman" w:cs="Times New Roman"/>
                <w:szCs w:val="21"/>
              </w:rPr>
              <w:t>TGAGGTGCTGGCTTCTGTTGCTGAGACAATAAAAAACTTTGCTGTGATTTACCTCGTGGACATCACGGAGGTTCCTGATTTCAACACAATGTATGAGCTCTACGATCCATCAACGGTCA</w:t>
            </w:r>
          </w:p>
        </w:tc>
      </w:tr>
    </w:tbl>
    <w:p w:rsidR="0040618A" w:rsidRDefault="0040618A"/>
    <w:sectPr w:rsidR="0040618A" w:rsidSect="00E01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AA6" w:rsidRDefault="004A6AA6" w:rsidP="003A0BD0">
      <w:r>
        <w:separator/>
      </w:r>
    </w:p>
  </w:endnote>
  <w:endnote w:type="continuationSeparator" w:id="0">
    <w:p w:rsidR="004A6AA6" w:rsidRDefault="004A6AA6" w:rsidP="003A0B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AA6" w:rsidRDefault="004A6AA6" w:rsidP="003A0BD0">
      <w:r>
        <w:separator/>
      </w:r>
    </w:p>
  </w:footnote>
  <w:footnote w:type="continuationSeparator" w:id="0">
    <w:p w:rsidR="004A6AA6" w:rsidRDefault="004A6AA6" w:rsidP="003A0B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BD0"/>
    <w:rsid w:val="0012406C"/>
    <w:rsid w:val="00340B51"/>
    <w:rsid w:val="003A0BD0"/>
    <w:rsid w:val="0040618A"/>
    <w:rsid w:val="004A6AA6"/>
    <w:rsid w:val="009A4A3C"/>
    <w:rsid w:val="00B84A2F"/>
    <w:rsid w:val="00E01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B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0B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0BD0"/>
    <w:rPr>
      <w:sz w:val="18"/>
      <w:szCs w:val="18"/>
    </w:rPr>
  </w:style>
  <w:style w:type="table" w:styleId="a5">
    <w:name w:val="Table Grid"/>
    <w:basedOn w:val="a1"/>
    <w:uiPriority w:val="59"/>
    <w:rsid w:val="003A0B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>Microsoft</Company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6-24T00:34:00Z</dcterms:created>
  <dcterms:modified xsi:type="dcterms:W3CDTF">2018-07-06T00:36:00Z</dcterms:modified>
</cp:coreProperties>
</file>